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312E" w:rsidRDefault="00DC37E8">
      <w:r>
        <w:rPr>
          <w:rFonts w:ascii="Arial" w:hAnsi="Arial" w:cs="Arial" w:hint="eastAsia"/>
          <w:b/>
          <w:sz w:val="22"/>
          <w:szCs w:val="22"/>
        </w:rPr>
        <w:t>Table</w:t>
      </w:r>
      <w:r w:rsidR="004F752C">
        <w:rPr>
          <w:rFonts w:ascii="Arial" w:hAnsi="Arial" w:cs="Arial" w:hint="eastAsia"/>
          <w:b/>
          <w:sz w:val="22"/>
          <w:szCs w:val="22"/>
        </w:rPr>
        <w:t xml:space="preserve"> </w:t>
      </w:r>
      <w:r w:rsidR="00F445E1" w:rsidRPr="00456401">
        <w:rPr>
          <w:rFonts w:ascii="Arial" w:hAnsi="Arial" w:cs="Arial" w:hint="eastAsia"/>
          <w:b/>
          <w:sz w:val="22"/>
          <w:szCs w:val="22"/>
        </w:rPr>
        <w:t>S</w:t>
      </w:r>
      <w:r w:rsidR="004F752C">
        <w:rPr>
          <w:rFonts w:ascii="Arial" w:hAnsi="Arial" w:cs="Arial" w:hint="eastAsia"/>
          <w:b/>
          <w:sz w:val="22"/>
          <w:szCs w:val="22"/>
        </w:rPr>
        <w:t>6</w:t>
      </w:r>
      <w:r w:rsidR="00DC7A0F" w:rsidRPr="00456401">
        <w:rPr>
          <w:rFonts w:ascii="Arial" w:hAnsi="Arial" w:cs="Arial" w:hint="eastAsia"/>
          <w:b/>
          <w:sz w:val="22"/>
          <w:szCs w:val="22"/>
        </w:rPr>
        <w:t xml:space="preserve"> </w:t>
      </w:r>
      <w:r>
        <w:rPr>
          <w:rFonts w:ascii="Arial" w:hAnsi="Arial" w:cs="Arial" w:hint="eastAsia"/>
          <w:b/>
          <w:sz w:val="22"/>
          <w:szCs w:val="22"/>
        </w:rPr>
        <w:t xml:space="preserve"> </w:t>
      </w:r>
      <w:r w:rsidR="00DC7A0F" w:rsidRPr="00456401">
        <w:rPr>
          <w:rFonts w:ascii="Arial" w:hAnsi="Arial" w:cs="Arial" w:hint="eastAsia"/>
          <w:b/>
          <w:sz w:val="22"/>
          <w:szCs w:val="22"/>
        </w:rPr>
        <w:t xml:space="preserve">Sample preparation </w:t>
      </w:r>
      <w:r w:rsidR="00EE0301" w:rsidRPr="00456401">
        <w:rPr>
          <w:rFonts w:ascii="Arial" w:hAnsi="Arial" w:cs="Arial" w:hint="eastAsia"/>
          <w:b/>
          <w:sz w:val="22"/>
          <w:szCs w:val="22"/>
        </w:rPr>
        <w:t>for</w:t>
      </w:r>
      <w:r w:rsidR="00DC7A0F" w:rsidRPr="00456401">
        <w:rPr>
          <w:rFonts w:ascii="Arial" w:hAnsi="Arial" w:cs="Arial" w:hint="eastAsia"/>
          <w:b/>
          <w:sz w:val="22"/>
          <w:szCs w:val="22"/>
        </w:rPr>
        <w:t xml:space="preserve"> 454 transcriptome sequencing.</w:t>
      </w:r>
      <w:r w:rsidR="00A56DE1">
        <w:rPr>
          <w:rFonts w:ascii="Arial" w:hAnsi="Arial" w:cs="Arial" w:hint="eastAsia"/>
          <w:b/>
          <w:sz w:val="22"/>
          <w:szCs w:val="22"/>
        </w:rPr>
        <w:t xml:space="preserve"> </w:t>
      </w:r>
      <w:r w:rsidR="00D63C3E" w:rsidRPr="00D63C3E">
        <w:rPr>
          <w:rFonts w:ascii="Arial" w:hAnsi="Arial" w:cs="Arial" w:hint="eastAsia"/>
          <w:sz w:val="22"/>
          <w:szCs w:val="22"/>
        </w:rPr>
        <w:t>Equal amount</w:t>
      </w:r>
      <w:r w:rsidR="00D63C3E">
        <w:rPr>
          <w:rFonts w:ascii="Arial" w:hAnsi="Arial" w:cs="Arial" w:hint="eastAsia"/>
          <w:b/>
          <w:sz w:val="22"/>
          <w:szCs w:val="22"/>
        </w:rPr>
        <w:t xml:space="preserve"> </w:t>
      </w:r>
      <w:r w:rsidR="00D63C3E" w:rsidRPr="00D63C3E">
        <w:rPr>
          <w:rFonts w:ascii="Arial" w:hAnsi="Arial" w:cs="Arial" w:hint="eastAsia"/>
          <w:sz w:val="22"/>
          <w:szCs w:val="22"/>
        </w:rPr>
        <w:t>of</w:t>
      </w:r>
      <w:r w:rsidR="00D63C3E">
        <w:rPr>
          <w:rFonts w:ascii="Arial" w:hAnsi="Arial" w:cs="Arial" w:hint="eastAsia"/>
          <w:b/>
          <w:sz w:val="22"/>
          <w:szCs w:val="22"/>
        </w:rPr>
        <w:t xml:space="preserve"> </w:t>
      </w:r>
      <w:r w:rsidR="00DC7A0F" w:rsidRPr="00985FFA">
        <w:rPr>
          <w:rFonts w:ascii="Arial" w:hAnsi="Arial" w:cs="Arial"/>
          <w:sz w:val="22"/>
          <w:szCs w:val="22"/>
        </w:rPr>
        <w:t xml:space="preserve">RNA </w:t>
      </w:r>
      <w:r w:rsidR="00D63C3E">
        <w:rPr>
          <w:rFonts w:ascii="Arial" w:hAnsi="Arial" w:cs="Arial" w:hint="eastAsia"/>
          <w:sz w:val="22"/>
          <w:szCs w:val="22"/>
        </w:rPr>
        <w:t>from</w:t>
      </w:r>
      <w:r w:rsidR="00146583">
        <w:rPr>
          <w:rFonts w:ascii="Arial" w:hAnsi="Arial" w:cs="Arial"/>
          <w:sz w:val="22"/>
          <w:szCs w:val="22"/>
        </w:rPr>
        <w:t xml:space="preserve"> different somatic tissues, male and female</w:t>
      </w:r>
      <w:r w:rsidR="00146583">
        <w:rPr>
          <w:rFonts w:ascii="Arial" w:hAnsi="Arial" w:cs="Arial" w:hint="eastAsia"/>
          <w:sz w:val="22"/>
          <w:szCs w:val="22"/>
        </w:rPr>
        <w:t xml:space="preserve"> gonad</w:t>
      </w:r>
      <w:r w:rsidR="00D63C3E">
        <w:rPr>
          <w:rFonts w:ascii="Arial" w:hAnsi="Arial" w:cs="Arial" w:hint="eastAsia"/>
          <w:sz w:val="22"/>
          <w:szCs w:val="22"/>
        </w:rPr>
        <w:t>s</w:t>
      </w:r>
      <w:r w:rsidR="00146583">
        <w:rPr>
          <w:rFonts w:ascii="Arial" w:hAnsi="Arial" w:cs="Arial" w:hint="eastAsia"/>
          <w:sz w:val="22"/>
          <w:szCs w:val="22"/>
        </w:rPr>
        <w:t xml:space="preserve"> and </w:t>
      </w:r>
      <w:r w:rsidR="00D63C3E">
        <w:rPr>
          <w:rFonts w:ascii="Arial" w:hAnsi="Arial" w:cs="Arial" w:hint="eastAsia"/>
          <w:sz w:val="22"/>
          <w:szCs w:val="22"/>
        </w:rPr>
        <w:t xml:space="preserve">larvae at </w:t>
      </w:r>
      <w:r w:rsidR="00146583">
        <w:rPr>
          <w:rFonts w:ascii="Arial" w:hAnsi="Arial" w:cs="Arial" w:hint="eastAsia"/>
          <w:sz w:val="22"/>
          <w:szCs w:val="22"/>
        </w:rPr>
        <w:t>different deve</w:t>
      </w:r>
      <w:r w:rsidR="00D63C3E">
        <w:rPr>
          <w:rFonts w:ascii="Arial" w:hAnsi="Arial" w:cs="Arial" w:hint="eastAsia"/>
          <w:sz w:val="22"/>
          <w:szCs w:val="22"/>
        </w:rPr>
        <w:t xml:space="preserve">lopmental stages were </w:t>
      </w:r>
      <w:r w:rsidR="003A624A">
        <w:rPr>
          <w:rFonts w:ascii="Arial" w:hAnsi="Arial" w:cs="Arial" w:hint="eastAsia"/>
          <w:sz w:val="22"/>
          <w:szCs w:val="22"/>
        </w:rPr>
        <w:t xml:space="preserve">taken out and </w:t>
      </w:r>
      <w:r w:rsidR="00D63C3E">
        <w:rPr>
          <w:rFonts w:ascii="Arial" w:hAnsi="Arial" w:cs="Arial" w:hint="eastAsia"/>
          <w:sz w:val="22"/>
          <w:szCs w:val="22"/>
        </w:rPr>
        <w:t>mix</w:t>
      </w:r>
      <w:r w:rsidR="003A624A">
        <w:rPr>
          <w:rFonts w:ascii="Arial" w:hAnsi="Arial" w:cs="Arial" w:hint="eastAsia"/>
          <w:sz w:val="22"/>
          <w:szCs w:val="22"/>
        </w:rPr>
        <w:t>ed</w:t>
      </w:r>
      <w:r w:rsidR="00D63C3E">
        <w:rPr>
          <w:rFonts w:ascii="Arial" w:hAnsi="Arial" w:cs="Arial" w:hint="eastAsia"/>
          <w:sz w:val="22"/>
          <w:szCs w:val="22"/>
        </w:rPr>
        <w:t xml:space="preserve"> together to</w:t>
      </w:r>
      <w:r w:rsidR="003A624A">
        <w:rPr>
          <w:rFonts w:ascii="Arial" w:hAnsi="Arial" w:cs="Arial" w:hint="eastAsia"/>
          <w:sz w:val="22"/>
          <w:szCs w:val="22"/>
        </w:rPr>
        <w:t xml:space="preserve"> form three RNA samples. Then RNA from </w:t>
      </w:r>
      <w:r w:rsidR="00DC7A0F" w:rsidRPr="00985FFA">
        <w:rPr>
          <w:rFonts w:ascii="Arial" w:hAnsi="Arial" w:cs="Arial"/>
          <w:sz w:val="22"/>
          <w:szCs w:val="22"/>
        </w:rPr>
        <w:t>each</w:t>
      </w:r>
      <w:r w:rsidR="00DC7A0F">
        <w:rPr>
          <w:rFonts w:ascii="Arial" w:hAnsi="Arial" w:cs="Arial" w:hint="eastAsia"/>
          <w:sz w:val="22"/>
          <w:szCs w:val="22"/>
        </w:rPr>
        <w:t xml:space="preserve"> </w:t>
      </w:r>
      <w:r w:rsidR="00006510">
        <w:rPr>
          <w:rFonts w:ascii="Arial" w:hAnsi="Arial" w:cs="Arial" w:hint="eastAsia"/>
          <w:sz w:val="22"/>
          <w:szCs w:val="22"/>
        </w:rPr>
        <w:t>sample</w:t>
      </w:r>
      <w:r w:rsidR="00DC7A0F" w:rsidRPr="00985FFA">
        <w:rPr>
          <w:rFonts w:ascii="Arial" w:hAnsi="Arial" w:cs="Arial"/>
          <w:sz w:val="22"/>
          <w:szCs w:val="22"/>
        </w:rPr>
        <w:t xml:space="preserve"> was co</w:t>
      </w:r>
      <w:r w:rsidR="00EE0301">
        <w:rPr>
          <w:rFonts w:ascii="Arial" w:hAnsi="Arial" w:cs="Arial"/>
          <w:sz w:val="22"/>
          <w:szCs w:val="22"/>
        </w:rPr>
        <w:t>mbined into a single pool</w:t>
      </w:r>
      <w:r w:rsidR="00EE0301">
        <w:rPr>
          <w:rFonts w:ascii="Arial" w:hAnsi="Arial" w:cs="Arial" w:hint="eastAsia"/>
          <w:sz w:val="22"/>
          <w:szCs w:val="22"/>
        </w:rPr>
        <w:t xml:space="preserve"> at different ratios.</w:t>
      </w:r>
      <w:r w:rsidR="00146583">
        <w:rPr>
          <w:rFonts w:ascii="Arial" w:hAnsi="Arial" w:cs="Arial" w:hint="eastAsia"/>
          <w:sz w:val="22"/>
          <w:szCs w:val="22"/>
        </w:rPr>
        <w:t xml:space="preserve"> </w:t>
      </w:r>
    </w:p>
    <w:p w:rsidR="00F445E1" w:rsidRPr="00EE0301" w:rsidRDefault="00F445E1"/>
    <w:tbl>
      <w:tblPr>
        <w:tblStyle w:val="a3"/>
        <w:tblW w:w="8755" w:type="dxa"/>
        <w:tblLook w:val="04A0"/>
      </w:tblPr>
      <w:tblGrid>
        <w:gridCol w:w="6345"/>
        <w:gridCol w:w="2410"/>
      </w:tblGrid>
      <w:tr w:rsidR="006229AB" w:rsidRPr="00985FFA" w:rsidTr="00051D0B">
        <w:trPr>
          <w:trHeight w:val="603"/>
        </w:trPr>
        <w:tc>
          <w:tcPr>
            <w:tcW w:w="6345" w:type="dxa"/>
            <w:hideMark/>
          </w:tcPr>
          <w:p w:rsidR="006229AB" w:rsidRPr="00135DD3" w:rsidRDefault="004B54F3" w:rsidP="00587D30">
            <w:pPr>
              <w:rPr>
                <w:rFonts w:ascii="Arial" w:hAnsi="Arial" w:cs="Arial"/>
                <w:sz w:val="22"/>
                <w:szCs w:val="22"/>
              </w:rPr>
            </w:pPr>
            <w:r w:rsidRPr="00135DD3">
              <w:rPr>
                <w:rFonts w:ascii="Arial" w:hAnsi="Arial" w:cs="Arial"/>
                <w:bCs/>
                <w:sz w:val="22"/>
                <w:szCs w:val="22"/>
              </w:rPr>
              <w:t>RNA sample</w:t>
            </w:r>
            <w:r w:rsidR="00051D0B" w:rsidRPr="00135DD3">
              <w:rPr>
                <w:rFonts w:ascii="Arial" w:hAnsi="Arial" w:cs="Arial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410" w:type="dxa"/>
            <w:hideMark/>
          </w:tcPr>
          <w:p w:rsidR="006229AB" w:rsidRPr="00135DD3" w:rsidRDefault="006229AB" w:rsidP="00587D30">
            <w:pPr>
              <w:rPr>
                <w:rFonts w:ascii="Arial" w:hAnsi="Arial" w:cs="Arial"/>
                <w:sz w:val="22"/>
                <w:szCs w:val="22"/>
              </w:rPr>
            </w:pPr>
            <w:r w:rsidRPr="00135DD3">
              <w:rPr>
                <w:rFonts w:ascii="Arial" w:hAnsi="Arial" w:cs="Arial"/>
                <w:bCs/>
                <w:sz w:val="22"/>
                <w:szCs w:val="22"/>
              </w:rPr>
              <w:t xml:space="preserve">Ratio </w:t>
            </w:r>
          </w:p>
        </w:tc>
      </w:tr>
      <w:tr w:rsidR="006229AB" w:rsidRPr="00985FFA" w:rsidTr="00051D0B">
        <w:trPr>
          <w:trHeight w:val="1029"/>
        </w:trPr>
        <w:tc>
          <w:tcPr>
            <w:tcW w:w="6345" w:type="dxa"/>
            <w:hideMark/>
          </w:tcPr>
          <w:p w:rsidR="006229AB" w:rsidRPr="00135DD3" w:rsidRDefault="006229AB" w:rsidP="00587D30">
            <w:pPr>
              <w:rPr>
                <w:rFonts w:ascii="Arial" w:hAnsi="Arial" w:cs="Arial"/>
                <w:sz w:val="22"/>
                <w:szCs w:val="22"/>
              </w:rPr>
            </w:pPr>
            <w:r w:rsidRPr="00135DD3">
              <w:rPr>
                <w:rFonts w:ascii="Arial" w:hAnsi="Arial" w:cs="Arial"/>
                <w:bCs/>
                <w:sz w:val="22"/>
                <w:szCs w:val="22"/>
              </w:rPr>
              <w:t xml:space="preserve">Gill, Adductor muscle, Digestive glands, Hemocytes, Mantle and Heart </w:t>
            </w:r>
          </w:p>
        </w:tc>
        <w:tc>
          <w:tcPr>
            <w:tcW w:w="2410" w:type="dxa"/>
            <w:hideMark/>
          </w:tcPr>
          <w:p w:rsidR="006229AB" w:rsidRPr="00135DD3" w:rsidRDefault="006229AB" w:rsidP="00587D30">
            <w:pPr>
              <w:rPr>
                <w:rFonts w:ascii="Arial" w:hAnsi="Arial" w:cs="Arial"/>
                <w:sz w:val="22"/>
                <w:szCs w:val="22"/>
              </w:rPr>
            </w:pPr>
            <w:r w:rsidRPr="00135DD3">
              <w:rPr>
                <w:rFonts w:ascii="Arial" w:hAnsi="Arial" w:cs="Arial"/>
                <w:bCs/>
                <w:sz w:val="22"/>
                <w:szCs w:val="22"/>
              </w:rPr>
              <w:t xml:space="preserve">40% </w:t>
            </w:r>
          </w:p>
        </w:tc>
      </w:tr>
      <w:tr w:rsidR="006229AB" w:rsidRPr="00985FFA" w:rsidTr="00051D0B">
        <w:trPr>
          <w:trHeight w:val="603"/>
        </w:trPr>
        <w:tc>
          <w:tcPr>
            <w:tcW w:w="6345" w:type="dxa"/>
            <w:hideMark/>
          </w:tcPr>
          <w:p w:rsidR="006229AB" w:rsidRPr="00135DD3" w:rsidRDefault="006229AB" w:rsidP="00587D30">
            <w:pPr>
              <w:rPr>
                <w:rFonts w:ascii="Arial" w:hAnsi="Arial" w:cs="Arial"/>
                <w:sz w:val="22"/>
                <w:szCs w:val="22"/>
              </w:rPr>
            </w:pPr>
            <w:r w:rsidRPr="00135DD3">
              <w:rPr>
                <w:rFonts w:ascii="Arial" w:hAnsi="Arial" w:cs="Arial"/>
                <w:bCs/>
                <w:sz w:val="22"/>
                <w:szCs w:val="22"/>
              </w:rPr>
              <w:t xml:space="preserve">Male and female gonad </w:t>
            </w:r>
          </w:p>
        </w:tc>
        <w:tc>
          <w:tcPr>
            <w:tcW w:w="2410" w:type="dxa"/>
            <w:hideMark/>
          </w:tcPr>
          <w:p w:rsidR="006229AB" w:rsidRPr="00135DD3" w:rsidRDefault="006229AB" w:rsidP="00587D30">
            <w:pPr>
              <w:rPr>
                <w:rFonts w:ascii="Arial" w:hAnsi="Arial" w:cs="Arial"/>
                <w:sz w:val="22"/>
                <w:szCs w:val="22"/>
              </w:rPr>
            </w:pPr>
            <w:r w:rsidRPr="00135DD3">
              <w:rPr>
                <w:rFonts w:ascii="Arial" w:hAnsi="Arial" w:cs="Arial"/>
                <w:bCs/>
                <w:sz w:val="22"/>
                <w:szCs w:val="22"/>
              </w:rPr>
              <w:t xml:space="preserve">20% </w:t>
            </w:r>
          </w:p>
        </w:tc>
      </w:tr>
      <w:tr w:rsidR="006229AB" w:rsidRPr="00985FFA" w:rsidTr="00051D0B">
        <w:trPr>
          <w:trHeight w:val="1029"/>
        </w:trPr>
        <w:tc>
          <w:tcPr>
            <w:tcW w:w="6345" w:type="dxa"/>
            <w:hideMark/>
          </w:tcPr>
          <w:p w:rsidR="006229AB" w:rsidRPr="00135DD3" w:rsidRDefault="006229AB" w:rsidP="00587D30">
            <w:pPr>
              <w:rPr>
                <w:rFonts w:ascii="Arial" w:hAnsi="Arial" w:cs="Arial"/>
                <w:sz w:val="22"/>
                <w:szCs w:val="22"/>
              </w:rPr>
            </w:pPr>
            <w:r w:rsidRPr="00135DD3">
              <w:rPr>
                <w:rFonts w:ascii="Arial" w:hAnsi="Arial" w:cs="Arial"/>
                <w:bCs/>
                <w:sz w:val="22"/>
                <w:szCs w:val="22"/>
              </w:rPr>
              <w:t xml:space="preserve">Larvae of 4-cell stage, Blastula, Trochophore and D-shaped larva stage </w:t>
            </w:r>
          </w:p>
        </w:tc>
        <w:tc>
          <w:tcPr>
            <w:tcW w:w="2410" w:type="dxa"/>
            <w:hideMark/>
          </w:tcPr>
          <w:p w:rsidR="006229AB" w:rsidRPr="00135DD3" w:rsidRDefault="006229AB" w:rsidP="00587D30">
            <w:pPr>
              <w:rPr>
                <w:rFonts w:ascii="Arial" w:hAnsi="Arial" w:cs="Arial"/>
                <w:sz w:val="22"/>
                <w:szCs w:val="22"/>
              </w:rPr>
            </w:pPr>
            <w:r w:rsidRPr="00135DD3">
              <w:rPr>
                <w:rFonts w:ascii="Arial" w:hAnsi="Arial" w:cs="Arial"/>
                <w:bCs/>
                <w:sz w:val="22"/>
                <w:szCs w:val="22"/>
              </w:rPr>
              <w:t xml:space="preserve">40% </w:t>
            </w:r>
          </w:p>
        </w:tc>
      </w:tr>
    </w:tbl>
    <w:p w:rsidR="006229AB" w:rsidRDefault="006229AB"/>
    <w:p w:rsidR="00DA4A19" w:rsidRDefault="00DA4A19"/>
    <w:sectPr w:rsidR="00DA4A19" w:rsidSect="003331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110B" w:rsidRDefault="001E110B" w:rsidP="00F445E1">
      <w:r>
        <w:separator/>
      </w:r>
    </w:p>
  </w:endnote>
  <w:endnote w:type="continuationSeparator" w:id="1">
    <w:p w:rsidR="001E110B" w:rsidRDefault="001E110B" w:rsidP="00F445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110B" w:rsidRDefault="001E110B" w:rsidP="00F445E1">
      <w:r>
        <w:separator/>
      </w:r>
    </w:p>
  </w:footnote>
  <w:footnote w:type="continuationSeparator" w:id="1">
    <w:p w:rsidR="001E110B" w:rsidRDefault="001E110B" w:rsidP="00F445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40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29AB"/>
    <w:rsid w:val="00006510"/>
    <w:rsid w:val="000143A8"/>
    <w:rsid w:val="00033E23"/>
    <w:rsid w:val="0004084B"/>
    <w:rsid w:val="00040B19"/>
    <w:rsid w:val="00041C3A"/>
    <w:rsid w:val="00051D0B"/>
    <w:rsid w:val="00080649"/>
    <w:rsid w:val="000850E7"/>
    <w:rsid w:val="000A7CEA"/>
    <w:rsid w:val="000B134E"/>
    <w:rsid w:val="000C29AC"/>
    <w:rsid w:val="000C30B6"/>
    <w:rsid w:val="000E1F51"/>
    <w:rsid w:val="000E5C51"/>
    <w:rsid w:val="000E5CBC"/>
    <w:rsid w:val="0010618E"/>
    <w:rsid w:val="00111FB9"/>
    <w:rsid w:val="00135DD3"/>
    <w:rsid w:val="0014214E"/>
    <w:rsid w:val="00146583"/>
    <w:rsid w:val="001701BB"/>
    <w:rsid w:val="00170DF3"/>
    <w:rsid w:val="001717C5"/>
    <w:rsid w:val="00192407"/>
    <w:rsid w:val="001B3ACE"/>
    <w:rsid w:val="001D1460"/>
    <w:rsid w:val="001E110B"/>
    <w:rsid w:val="001E3421"/>
    <w:rsid w:val="00201C1B"/>
    <w:rsid w:val="00203098"/>
    <w:rsid w:val="00210E19"/>
    <w:rsid w:val="002142A0"/>
    <w:rsid w:val="00215FE6"/>
    <w:rsid w:val="002454BD"/>
    <w:rsid w:val="00246360"/>
    <w:rsid w:val="00260616"/>
    <w:rsid w:val="002A6485"/>
    <w:rsid w:val="002A77E5"/>
    <w:rsid w:val="002E6F1B"/>
    <w:rsid w:val="003053D4"/>
    <w:rsid w:val="00313591"/>
    <w:rsid w:val="0033312E"/>
    <w:rsid w:val="00340465"/>
    <w:rsid w:val="003717CF"/>
    <w:rsid w:val="00380DFA"/>
    <w:rsid w:val="003840B0"/>
    <w:rsid w:val="00395D19"/>
    <w:rsid w:val="003A624A"/>
    <w:rsid w:val="003D25B8"/>
    <w:rsid w:val="003D341A"/>
    <w:rsid w:val="003D4D1E"/>
    <w:rsid w:val="004008A0"/>
    <w:rsid w:val="004323F8"/>
    <w:rsid w:val="00445882"/>
    <w:rsid w:val="00456401"/>
    <w:rsid w:val="004750F2"/>
    <w:rsid w:val="00490FCF"/>
    <w:rsid w:val="00497975"/>
    <w:rsid w:val="004B1215"/>
    <w:rsid w:val="004B54F3"/>
    <w:rsid w:val="004C42C3"/>
    <w:rsid w:val="004C59C3"/>
    <w:rsid w:val="004D5D98"/>
    <w:rsid w:val="004E5C5D"/>
    <w:rsid w:val="004F752C"/>
    <w:rsid w:val="0056172E"/>
    <w:rsid w:val="005739E1"/>
    <w:rsid w:val="00582753"/>
    <w:rsid w:val="0059442C"/>
    <w:rsid w:val="005A4A89"/>
    <w:rsid w:val="005B201C"/>
    <w:rsid w:val="005B70D7"/>
    <w:rsid w:val="005C449C"/>
    <w:rsid w:val="005D0C87"/>
    <w:rsid w:val="005D5562"/>
    <w:rsid w:val="005D61D4"/>
    <w:rsid w:val="005F222B"/>
    <w:rsid w:val="00600309"/>
    <w:rsid w:val="0060063A"/>
    <w:rsid w:val="0060470A"/>
    <w:rsid w:val="00605075"/>
    <w:rsid w:val="006217C2"/>
    <w:rsid w:val="006229AB"/>
    <w:rsid w:val="00622AAB"/>
    <w:rsid w:val="00633317"/>
    <w:rsid w:val="00634293"/>
    <w:rsid w:val="006512F1"/>
    <w:rsid w:val="006B673B"/>
    <w:rsid w:val="006C2D55"/>
    <w:rsid w:val="006C5FFC"/>
    <w:rsid w:val="006C67CC"/>
    <w:rsid w:val="006D1CB9"/>
    <w:rsid w:val="006D2520"/>
    <w:rsid w:val="006E701A"/>
    <w:rsid w:val="006F215B"/>
    <w:rsid w:val="00712B4D"/>
    <w:rsid w:val="00714849"/>
    <w:rsid w:val="00717916"/>
    <w:rsid w:val="007468AB"/>
    <w:rsid w:val="0075529A"/>
    <w:rsid w:val="00761061"/>
    <w:rsid w:val="0076430D"/>
    <w:rsid w:val="0076673D"/>
    <w:rsid w:val="007801CA"/>
    <w:rsid w:val="00795515"/>
    <w:rsid w:val="007964A3"/>
    <w:rsid w:val="007A25B8"/>
    <w:rsid w:val="007C22FB"/>
    <w:rsid w:val="007D4C13"/>
    <w:rsid w:val="007F5ED4"/>
    <w:rsid w:val="007F673A"/>
    <w:rsid w:val="008239C3"/>
    <w:rsid w:val="0082505C"/>
    <w:rsid w:val="00857C8A"/>
    <w:rsid w:val="00867142"/>
    <w:rsid w:val="00880276"/>
    <w:rsid w:val="00883EB4"/>
    <w:rsid w:val="0089145E"/>
    <w:rsid w:val="0089557C"/>
    <w:rsid w:val="008C6E2E"/>
    <w:rsid w:val="00904EC9"/>
    <w:rsid w:val="00924D37"/>
    <w:rsid w:val="00942912"/>
    <w:rsid w:val="00966C22"/>
    <w:rsid w:val="0097284D"/>
    <w:rsid w:val="00991A3A"/>
    <w:rsid w:val="009B27B3"/>
    <w:rsid w:val="009C06AC"/>
    <w:rsid w:val="00A242CA"/>
    <w:rsid w:val="00A30F84"/>
    <w:rsid w:val="00A408FE"/>
    <w:rsid w:val="00A47E6C"/>
    <w:rsid w:val="00A56DE1"/>
    <w:rsid w:val="00A84D6D"/>
    <w:rsid w:val="00AA1392"/>
    <w:rsid w:val="00AC0587"/>
    <w:rsid w:val="00AC5F02"/>
    <w:rsid w:val="00AE36F4"/>
    <w:rsid w:val="00AE55EF"/>
    <w:rsid w:val="00AF73D1"/>
    <w:rsid w:val="00B069BB"/>
    <w:rsid w:val="00B210DD"/>
    <w:rsid w:val="00B32CD5"/>
    <w:rsid w:val="00B4782C"/>
    <w:rsid w:val="00B575F4"/>
    <w:rsid w:val="00B6673A"/>
    <w:rsid w:val="00B9000B"/>
    <w:rsid w:val="00BC0D94"/>
    <w:rsid w:val="00BC4B84"/>
    <w:rsid w:val="00BD3587"/>
    <w:rsid w:val="00BD457E"/>
    <w:rsid w:val="00BD4D5B"/>
    <w:rsid w:val="00BE392C"/>
    <w:rsid w:val="00C0201F"/>
    <w:rsid w:val="00C06083"/>
    <w:rsid w:val="00C07B86"/>
    <w:rsid w:val="00C16971"/>
    <w:rsid w:val="00C24A8A"/>
    <w:rsid w:val="00C44D7E"/>
    <w:rsid w:val="00C46BED"/>
    <w:rsid w:val="00C50BA9"/>
    <w:rsid w:val="00C7070B"/>
    <w:rsid w:val="00C830A7"/>
    <w:rsid w:val="00C831B9"/>
    <w:rsid w:val="00CA0762"/>
    <w:rsid w:val="00CE2D8D"/>
    <w:rsid w:val="00D06476"/>
    <w:rsid w:val="00D20335"/>
    <w:rsid w:val="00D34B5B"/>
    <w:rsid w:val="00D63C3E"/>
    <w:rsid w:val="00D645D3"/>
    <w:rsid w:val="00D7021A"/>
    <w:rsid w:val="00D828E6"/>
    <w:rsid w:val="00D91058"/>
    <w:rsid w:val="00D9261C"/>
    <w:rsid w:val="00D93148"/>
    <w:rsid w:val="00D95D2A"/>
    <w:rsid w:val="00DA0622"/>
    <w:rsid w:val="00DA09F6"/>
    <w:rsid w:val="00DA4A19"/>
    <w:rsid w:val="00DA5274"/>
    <w:rsid w:val="00DC099B"/>
    <w:rsid w:val="00DC37E8"/>
    <w:rsid w:val="00DC5B57"/>
    <w:rsid w:val="00DC7A0F"/>
    <w:rsid w:val="00DD3677"/>
    <w:rsid w:val="00DF1863"/>
    <w:rsid w:val="00DF7481"/>
    <w:rsid w:val="00E379A3"/>
    <w:rsid w:val="00E45F69"/>
    <w:rsid w:val="00E56929"/>
    <w:rsid w:val="00EB35EC"/>
    <w:rsid w:val="00ED1B8A"/>
    <w:rsid w:val="00EE0301"/>
    <w:rsid w:val="00EE1345"/>
    <w:rsid w:val="00EF1D03"/>
    <w:rsid w:val="00F02DEF"/>
    <w:rsid w:val="00F03A38"/>
    <w:rsid w:val="00F052B5"/>
    <w:rsid w:val="00F445E1"/>
    <w:rsid w:val="00F540C9"/>
    <w:rsid w:val="00F711C3"/>
    <w:rsid w:val="00F76B0F"/>
    <w:rsid w:val="00F91B44"/>
    <w:rsid w:val="00F93552"/>
    <w:rsid w:val="00F93789"/>
    <w:rsid w:val="00FA793B"/>
    <w:rsid w:val="00FB3685"/>
    <w:rsid w:val="00FB6D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29A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22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44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445E1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44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445E1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C7070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C7070B"/>
    <w:rPr>
      <w:rFonts w:ascii="宋体" w:eastAsia="宋体" w:hAnsi="宋体" w:cs="宋体"/>
      <w:kern w:val="0"/>
      <w:sz w:val="24"/>
      <w:szCs w:val="24"/>
    </w:rPr>
  </w:style>
  <w:style w:type="character" w:customStyle="1" w:styleId="highlight">
    <w:name w:val="highlight"/>
    <w:basedOn w:val="a0"/>
    <w:rsid w:val="006C2D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383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45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4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77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564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408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260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128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000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126932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08113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7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70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97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8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674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781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093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3769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619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88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95</cp:revision>
  <dcterms:created xsi:type="dcterms:W3CDTF">2014-12-11T02:12:00Z</dcterms:created>
  <dcterms:modified xsi:type="dcterms:W3CDTF">2015-02-26T02:39:00Z</dcterms:modified>
</cp:coreProperties>
</file>